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776"/>
        <w:gridCol w:w="538"/>
        <w:gridCol w:w="10419"/>
        <w:gridCol w:w="1684"/>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7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7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Supplemental methods </w:t>
            </w:r>
          </w:p>
        </w:tc>
      </w:tr>
      <w:tr>
        <w:trPr>
          <w:trHeight w:val="335" w:hRule="atLeast"/>
        </w:trPr>
        <w:tc>
          <w:tcPr>
            <w:tcW w:w="1373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Supplemental 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Supplemental 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Supplemental 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Supplemental 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5, Figure 1, Supplemental 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4, Figure 1, Supplemental 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3-5, Figure 1, Supplemental methods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0, Figure 2</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 10 Supplemental figures 1-7</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9, Tables 1-4, Supplemental methods and Cohort</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nd Figure 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and 3, Supplemental tables 1-7</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tables 1-7</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and Figure 2</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Supplemental tables 1-7</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 Figure 2</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Kappaleenoletusfontti">
    <w:name w:val="Kappaleen oletusfontti"/>
    <w:qFormat/>
    <w:rPr/>
  </w:style>
  <w:style w:type="character" w:styleId="SelitetekstiChar">
    <w:name w:val="Seliteteksti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eliteteksti">
    <w:name w:val="Seliteteksti"/>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7T20:40:00Z</dcterms:created>
  <dc:creator>mocampo</dc:creator>
  <dc:description/>
  <cp:keywords/>
  <dc:language>en-US</dc:language>
  <cp:lastModifiedBy>Lindbohm, Joni V</cp:lastModifiedBy>
  <cp:lastPrinted>2009-10-22T17:48:00Z</cp:lastPrinted>
  <dcterms:modified xsi:type="dcterms:W3CDTF">2016-03-07T20:40:00Z</dcterms:modified>
  <cp:revision>2</cp:revision>
  <dc:subject/>
  <dc:title>Microsoft Word - PRISMA 2009 Checklist.doc</dc:title>
</cp:coreProperties>
</file>